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91E" w:rsidRDefault="00BA691E" w:rsidP="00D16091">
      <w:pPr>
        <w:rPr>
          <w:rFonts w:ascii="Arial" w:hAnsi="Arial" w:cs="Arial"/>
          <w:b/>
          <w:bCs/>
          <w:iCs/>
          <w:color w:val="000000"/>
          <w:sz w:val="19"/>
          <w:szCs w:val="19"/>
        </w:rPr>
      </w:pPr>
    </w:p>
    <w:p w:rsidR="00D16091" w:rsidRPr="00BA691E" w:rsidRDefault="00D16091" w:rsidP="00D16091">
      <w:pPr>
        <w:rPr>
          <w:lang w:val="en-US"/>
        </w:rPr>
      </w:pPr>
      <w:r w:rsidRPr="00BA691E"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>S1 Table. HAART regimen - Overall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4155"/>
        <w:gridCol w:w="1061"/>
        <w:gridCol w:w="867"/>
        <w:gridCol w:w="1115"/>
        <w:gridCol w:w="1112"/>
      </w:tblGrid>
      <w:tr w:rsidR="00D16091" w:rsidTr="007452A9">
        <w:trPr>
          <w:cantSplit/>
          <w:tblHeader/>
        </w:trPr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IOD</w:t>
            </w:r>
          </w:p>
        </w:tc>
        <w:tc>
          <w:tcPr>
            <w:tcW w:w="4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AART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dd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BF4037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BF403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 + DRV + EF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EF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EFV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 + NVP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TV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STV + DRV + ETV + MVC + RTV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S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BF4037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BF403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ATV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7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7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BF4037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BF403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BF4037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BF403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8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1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TDF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2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4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BF4037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BF403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ZT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2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5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6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7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1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TV + SQ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7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3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AT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8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9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F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9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6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dd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ddl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dd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+SQ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F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F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9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2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2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8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7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1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8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0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1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MVC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5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3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TC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9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1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LPV/r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9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3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20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9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 + ATV + RTV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D333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D3331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TDF/FTC + NVP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7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PV + R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 + DR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9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9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spensi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0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2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7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8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+ DR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3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8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 +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1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MVC + LVP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2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2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5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dl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9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1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8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1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+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1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SQ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6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7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4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BC + TDF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3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ATV + 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4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4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5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8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8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FTC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8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1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+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ZT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ZT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2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2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8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8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0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3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9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1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1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0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TV + TDF/FT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0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6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6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0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NVP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0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1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4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6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5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MC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5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8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 + 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9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9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9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3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3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4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4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3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2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 + ATV + RTV + 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3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9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 + RTV + ATV + 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9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ug holida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1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:rsidR="00D16091" w:rsidRDefault="00D16091">
      <w:pPr>
        <w:rPr>
          <w:rFonts w:ascii="Arial" w:hAnsi="Arial" w:cs="Arial"/>
          <w:color w:val="000000"/>
          <w:sz w:val="19"/>
          <w:szCs w:val="19"/>
        </w:rPr>
      </w:pPr>
    </w:p>
    <w:p w:rsidR="00D16091" w:rsidRDefault="00D16091">
      <w:pPr>
        <w:autoSpaceDE/>
        <w:autoSpaceDN/>
        <w:spacing w:after="160" w:line="259" w:lineRule="auto"/>
        <w:rPr>
          <w:rFonts w:ascii="Arial" w:hAnsi="Arial" w:cs="Arial"/>
          <w:color w:val="000000"/>
          <w:sz w:val="19"/>
          <w:szCs w:val="19"/>
        </w:rPr>
      </w:pPr>
      <w:bookmarkStart w:id="0" w:name="_GoBack"/>
      <w:bookmarkEnd w:id="0"/>
    </w:p>
    <w:sectPr w:rsidR="00D1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91"/>
    <w:rsid w:val="001C1695"/>
    <w:rsid w:val="00713FA5"/>
    <w:rsid w:val="00781189"/>
    <w:rsid w:val="00A16616"/>
    <w:rsid w:val="00BA691E"/>
    <w:rsid w:val="00C836D9"/>
    <w:rsid w:val="00D1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6</Words>
  <Characters>10353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Foglia</dc:creator>
  <cp:lastModifiedBy>Elisabetta Garagiola</cp:lastModifiedBy>
  <cp:revision>5</cp:revision>
  <dcterms:created xsi:type="dcterms:W3CDTF">2016-12-16T15:11:00Z</dcterms:created>
  <dcterms:modified xsi:type="dcterms:W3CDTF">2016-12-16T15:14:00Z</dcterms:modified>
</cp:coreProperties>
</file>